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561A9" w14:textId="77777777" w:rsidR="00F149A0" w:rsidRPr="00D577DA" w:rsidRDefault="00F149A0" w:rsidP="00F149A0">
      <w:pPr>
        <w:pStyle w:val="a3"/>
        <w:spacing w:line="240" w:lineRule="auto"/>
        <w:rPr>
          <w:rFonts w:ascii="맑은 고딕 Semilight" w:eastAsia="맑은 고딕 Semilight" w:hAnsi="맑은 고딕 Semilight" w:cs="맑은 고딕 Semilight"/>
          <w:b/>
          <w:bCs/>
        </w:rPr>
      </w:pPr>
      <w:r w:rsidRPr="00D577DA">
        <w:rPr>
          <w:rFonts w:ascii="맑은 고딕 Semilight" w:eastAsia="맑은 고딕 Semilight" w:hAnsi="맑은 고딕 Semilight" w:cs="맑은 고딕 Semilight"/>
          <w:b/>
          <w:bCs/>
        </w:rPr>
        <w:t>S</w:t>
      </w:r>
      <w:r w:rsidRPr="00D577DA">
        <w:rPr>
          <w:rFonts w:ascii="맑은 고딕 Semilight" w:eastAsia="맑은 고딕 Semilight" w:hAnsi="맑은 고딕 Semilight" w:cs="맑은 고딕 Semilight" w:hint="eastAsia"/>
          <w:b/>
          <w:bCs/>
        </w:rPr>
        <w:t>upplement</w:t>
      </w:r>
      <w:r w:rsidR="00F94B71">
        <w:rPr>
          <w:rFonts w:ascii="맑은 고딕 Semilight" w:eastAsia="맑은 고딕 Semilight" w:hAnsi="맑은 고딕 Semilight" w:cs="맑은 고딕 Semilight"/>
          <w:b/>
          <w:bCs/>
        </w:rPr>
        <w:t xml:space="preserve">ary Material </w:t>
      </w:r>
      <w:r w:rsidRPr="00D577DA">
        <w:rPr>
          <w:rFonts w:ascii="맑은 고딕 Semilight" w:eastAsia="맑은 고딕 Semilight" w:hAnsi="맑은 고딕 Semilight" w:cs="맑은 고딕 Semilight"/>
          <w:b/>
          <w:bCs/>
        </w:rPr>
        <w:t>2</w:t>
      </w:r>
      <w:r w:rsidRPr="00D577DA">
        <w:rPr>
          <w:rFonts w:ascii="맑은 고딕 Semilight" w:eastAsia="맑은 고딕 Semilight" w:hAnsi="맑은 고딕 Semilight" w:cs="맑은 고딕 Semilight" w:hint="eastAsia"/>
          <w:b/>
          <w:bCs/>
        </w:rPr>
        <w:t xml:space="preserve">. </w:t>
      </w:r>
      <w:r w:rsidRPr="00D577DA">
        <w:rPr>
          <w:rFonts w:ascii="맑은 고딕 Semilight" w:eastAsia="맑은 고딕 Semilight" w:hAnsi="맑은 고딕 Semilight" w:cs="맑은 고딕 Semilight"/>
        </w:rPr>
        <w:t>Adjusted odds ratio(</w:t>
      </w:r>
      <w:proofErr w:type="spellStart"/>
      <w:r w:rsidRPr="00D577DA">
        <w:rPr>
          <w:rFonts w:ascii="맑은 고딕 Semilight" w:eastAsia="맑은 고딕 Semilight" w:hAnsi="맑은 고딕 Semilight" w:cs="맑은 고딕 Semilight"/>
        </w:rPr>
        <w:t>aOR</w:t>
      </w:r>
      <w:proofErr w:type="spellEnd"/>
      <w:r w:rsidRPr="00D577DA">
        <w:rPr>
          <w:rFonts w:ascii="맑은 고딕 Semilight" w:eastAsia="맑은 고딕 Semilight" w:hAnsi="맑은 고딕 Semilight" w:cs="맑은 고딕 Semilight"/>
        </w:rPr>
        <w:t xml:space="preserve">) for not wearing </w:t>
      </w:r>
      <w:r w:rsidR="00066394">
        <w:rPr>
          <w:rFonts w:ascii="맑은 고딕 Semilight" w:eastAsia="맑은 고딕 Semilight" w:hAnsi="맑은 고딕 Semilight" w:cs="맑은 고딕 Semilight"/>
        </w:rPr>
        <w:t xml:space="preserve">a mask </w:t>
      </w:r>
      <w:r w:rsidRPr="00D577DA">
        <w:rPr>
          <w:rFonts w:ascii="맑은 고딕 Semilight" w:eastAsia="맑은 고딕 Semilight" w:hAnsi="맑은 고딕 Semilight" w:cs="맑은 고딕 Semilight"/>
        </w:rPr>
        <w:t>of current users (N=36,233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2"/>
        <w:gridCol w:w="2605"/>
        <w:gridCol w:w="1723"/>
        <w:gridCol w:w="1760"/>
      </w:tblGrid>
      <w:tr w:rsidR="00F149A0" w:rsidRPr="000A6D52" w14:paraId="2A331A67" w14:textId="77777777" w:rsidTr="000870D2">
        <w:trPr>
          <w:trHeight w:val="335"/>
        </w:trPr>
        <w:tc>
          <w:tcPr>
            <w:tcW w:w="2982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A04525" w14:textId="77777777" w:rsidR="00F149A0" w:rsidRPr="002C0080" w:rsidRDefault="00F149A0" w:rsidP="000870D2">
            <w:pPr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2C0080">
              <w:rPr>
                <w:rFonts w:ascii="맑은 고딕" w:eastAsia="맑은 고딕" w:hAnsi="굴림" w:cs="굴림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605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9717D" w14:textId="77777777" w:rsidR="00F149A0" w:rsidRPr="00D93D80" w:rsidRDefault="00F149A0" w:rsidP="000870D2">
            <w:pPr>
              <w:spacing w:after="0" w:line="240" w:lineRule="auto"/>
              <w:jc w:val="left"/>
              <w:textAlignment w:val="center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D93D80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348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3821C" w14:textId="77777777" w:rsidR="00F149A0" w:rsidRPr="00D93D80" w:rsidRDefault="00F149A0" w:rsidP="000870D2">
            <w:pPr>
              <w:spacing w:after="0" w:line="240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a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95% CI)</w:t>
            </w:r>
            <w:r w:rsidRPr="00D93D80">
              <w:rPr>
                <w:rFonts w:eastAsiaTheme="minorHAnsi" w:cs="굴림"/>
                <w:noProof/>
                <w:color w:val="000000"/>
                <w:kern w:val="0"/>
                <w:szCs w:val="20"/>
                <w:vertAlign w:val="superscript"/>
              </w:rPr>
              <w:t>1</w:t>
            </w:r>
          </w:p>
        </w:tc>
      </w:tr>
      <w:tr w:rsidR="00F149A0" w:rsidRPr="000A6D52" w14:paraId="4B500C7B" w14:textId="77777777" w:rsidTr="000870D2">
        <w:trPr>
          <w:trHeight w:val="340"/>
        </w:trPr>
        <w:tc>
          <w:tcPr>
            <w:tcW w:w="2982" w:type="dxa"/>
            <w:vMerge/>
            <w:tcBorders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88BE09" w14:textId="77777777" w:rsidR="00F149A0" w:rsidRPr="002C0080" w:rsidRDefault="00F149A0" w:rsidP="000870D2">
            <w:pPr>
              <w:spacing w:after="0" w:line="240" w:lineRule="auto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vMerge/>
            <w:tcBorders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EF16DD" w14:textId="77777777" w:rsidR="00F149A0" w:rsidRPr="00D93D80" w:rsidRDefault="00F149A0" w:rsidP="000870D2">
            <w:pPr>
              <w:spacing w:after="0" w:line="240" w:lineRule="auto"/>
              <w:jc w:val="left"/>
              <w:textAlignment w:val="center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BEEC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D13F3" w14:textId="77777777" w:rsidR="00F149A0" w:rsidRPr="00395BFC" w:rsidRDefault="00F149A0" w:rsidP="000870D2">
            <w:pPr>
              <w:spacing w:after="0" w:line="240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M</w:t>
            </w:r>
            <w:r w:rsidRPr="00395BFC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BEEC9"/>
            <w:vAlign w:val="center"/>
          </w:tcPr>
          <w:p w14:paraId="6C0307D3" w14:textId="77777777" w:rsidR="00F149A0" w:rsidRPr="00395BFC" w:rsidRDefault="00F149A0" w:rsidP="000870D2">
            <w:pPr>
              <w:spacing w:after="0" w:line="240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Women</w:t>
            </w:r>
          </w:p>
        </w:tc>
      </w:tr>
      <w:tr w:rsidR="00F149A0" w:rsidRPr="000A6D52" w14:paraId="2D33ECCC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FBBB00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4514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obacco</w:t>
            </w:r>
            <w:r w:rsidRPr="00A4514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</w:t>
            </w:r>
            <w:r w:rsidRPr="00A4514C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icotine product</w:t>
            </w:r>
            <w:r w:rsidRPr="00A4514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type</w:t>
            </w:r>
            <w:r w:rsidR="00DB0AF7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41D38E" w14:textId="77777777" w:rsidR="00F149A0" w:rsidRPr="002040EE" w:rsidRDefault="00DB0AF7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Cigaret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BF49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6469F4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1.</w:t>
            </w:r>
            <w:r w:rsidRPr="006469F4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53</w:t>
            </w:r>
            <w:r w:rsidRPr="006469F4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 (1.</w:t>
            </w:r>
            <w:r w:rsidRPr="006469F4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12</w:t>
            </w:r>
            <w:r w:rsidRPr="006469F4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, </w:t>
            </w:r>
            <w:proofErr w:type="gramStart"/>
            <w:r w:rsidRPr="006469F4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.0</w:t>
            </w:r>
            <w:r w:rsidRPr="006469F4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8</w:t>
            </w:r>
            <w:r w:rsidRPr="006469F4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)</w:t>
            </w:r>
            <w:r w:rsidRPr="006469F4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1F0B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8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 (0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9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, 2.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61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149A0" w:rsidRPr="000A6D52" w14:paraId="33DDE840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101511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05078A" w14:textId="77777777" w:rsidR="00F149A0" w:rsidRPr="002040EE" w:rsidRDefault="00F149A0" w:rsidP="00DB0AF7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NCTNP</w:t>
            </w:r>
            <w:r w:rsidR="00DB0AF7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s</w:t>
            </w:r>
            <w:r w:rsidRPr="002040EE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1538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6469F4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066394" w:rsidRPr="000A6D52" w14:paraId="2AF49711" w14:textId="77777777" w:rsidTr="000870D2">
        <w:trPr>
          <w:trHeight w:val="370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3B019" w14:textId="77777777" w:rsidR="00066394" w:rsidRPr="002C0080" w:rsidRDefault="00066394" w:rsidP="00CD529A">
            <w:pPr>
              <w:spacing w:after="0" w:line="240" w:lineRule="auto"/>
              <w:ind w:leftChars="50" w:left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hanges in </w:t>
            </w:r>
            <w:r w:rsidR="00CD529A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TNP use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35E5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</w:t>
            </w:r>
            <w:r w:rsidR="00D35E5B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fter </w:t>
            </w:r>
            <w:r w:rsidR="00DB0AF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 w:rsidR="00D35E5B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COVID-19 outbreak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27888B" w14:textId="77777777" w:rsidR="00066394" w:rsidRPr="002040EE" w:rsidRDefault="00066394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380D" w14:textId="77777777" w:rsidR="00066394" w:rsidRPr="0000686C" w:rsidRDefault="00066394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1.2</w:t>
            </w:r>
            <w:r w:rsidRPr="006469F4">
              <w:rPr>
                <w:rFonts w:ascii="맑은 고딕" w:eastAsia="맑은 고딕" w:hAnsi="맑은 고딕"/>
                <w:sz w:val="18"/>
                <w:szCs w:val="18"/>
              </w:rPr>
              <w:t>2</w:t>
            </w: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0.91, 1.6</w:t>
            </w:r>
            <w:r w:rsidRPr="006469F4">
              <w:rPr>
                <w:rFonts w:ascii="맑은 고딕" w:eastAsia="맑은 고딕" w:hAnsi="맑은 고딕"/>
                <w:sz w:val="18"/>
                <w:szCs w:val="18"/>
              </w:rPr>
              <w:t>2</w:t>
            </w: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38CB" w14:textId="77777777" w:rsidR="00066394" w:rsidRPr="0000686C" w:rsidRDefault="00066394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0.13 (0.07, </w:t>
            </w:r>
            <w:proofErr w:type="gramStart"/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6</w:t>
            </w:r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</w:tr>
      <w:tr w:rsidR="00066394" w:rsidRPr="000A6D52" w14:paraId="5CBF4403" w14:textId="77777777" w:rsidTr="000870D2">
        <w:trPr>
          <w:trHeight w:val="370"/>
        </w:trPr>
        <w:tc>
          <w:tcPr>
            <w:tcW w:w="2982" w:type="dxa"/>
            <w:vMerge/>
            <w:tcBorders>
              <w:left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4406B" w14:textId="77777777" w:rsidR="00066394" w:rsidRPr="002C0080" w:rsidRDefault="00066394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380929" w14:textId="77777777" w:rsidR="00066394" w:rsidRPr="002040EE" w:rsidRDefault="00066394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Decreas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3DE4" w14:textId="77777777" w:rsidR="00066394" w:rsidRPr="0000686C" w:rsidRDefault="00066394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0.52 (0.36, </w:t>
            </w:r>
            <w:proofErr w:type="gramStart"/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0.74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1F0E" w14:textId="77777777" w:rsidR="00066394" w:rsidRPr="0000686C" w:rsidRDefault="00066394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7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00686C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1</w:t>
            </w:r>
            <w:r w:rsidRPr="0000686C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, 2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9</w:t>
            </w:r>
            <w:r w:rsidRPr="0000686C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66394" w:rsidRPr="000A6D52" w14:paraId="115FD98F" w14:textId="77777777" w:rsidTr="000870D2">
        <w:trPr>
          <w:trHeight w:val="370"/>
        </w:trPr>
        <w:tc>
          <w:tcPr>
            <w:tcW w:w="2982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A0FE75" w14:textId="77777777" w:rsidR="00066394" w:rsidRPr="002C0080" w:rsidRDefault="00066394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4EA067" w14:textId="77777777" w:rsidR="00066394" w:rsidRPr="002040EE" w:rsidRDefault="00066394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Similar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575A" w14:textId="77777777" w:rsidR="00066394" w:rsidRPr="0000686C" w:rsidRDefault="00066394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6469F4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6469F4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515DB906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2A0FD4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Attempt to qui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AE106E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32B1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6469F4">
              <w:rPr>
                <w:rFonts w:ascii="맑은 고딕" w:eastAsia="맑은 고딕" w:hAnsi="맑은 고딕" w:cs="굴림" w:hint="eastAsia"/>
                <w:bCs/>
                <w:kern w:val="0"/>
                <w:sz w:val="18"/>
                <w:szCs w:val="18"/>
              </w:rPr>
              <w:t>1.</w:t>
            </w:r>
            <w:r w:rsidRPr="006469F4">
              <w:rPr>
                <w:rFonts w:ascii="맑은 고딕" w:eastAsia="맑은 고딕" w:hAnsi="맑은 고딕" w:cs="굴림"/>
                <w:bCs/>
                <w:kern w:val="0"/>
                <w:sz w:val="18"/>
                <w:szCs w:val="18"/>
              </w:rPr>
              <w:t xml:space="preserve">19 </w:t>
            </w:r>
            <w:r w:rsidRPr="006469F4">
              <w:rPr>
                <w:rFonts w:ascii="맑은 고딕" w:eastAsia="맑은 고딕" w:hAnsi="맑은 고딕" w:cs="굴림" w:hint="eastAsia"/>
                <w:bCs/>
                <w:kern w:val="0"/>
                <w:sz w:val="18"/>
                <w:szCs w:val="18"/>
              </w:rPr>
              <w:t>(0.98, 1.4</w:t>
            </w:r>
            <w:r w:rsidRPr="006469F4">
              <w:rPr>
                <w:rFonts w:ascii="맑은 고딕" w:eastAsia="맑은 고딕" w:hAnsi="맑은 고딕" w:cs="굴림"/>
                <w:bCs/>
                <w:kern w:val="0"/>
                <w:sz w:val="18"/>
                <w:szCs w:val="18"/>
              </w:rPr>
              <w:t>5</w:t>
            </w:r>
            <w:r w:rsidRPr="006469F4">
              <w:rPr>
                <w:rFonts w:ascii="맑은 고딕" w:eastAsia="맑은 고딕" w:hAnsi="맑은 고딕" w:cs="굴림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64E7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60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 (0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9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, 1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5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149A0" w:rsidRPr="000A6D52" w14:paraId="5B1063D5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0037C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25988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73B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5A16538C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2B900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(</w:t>
            </w:r>
            <w:proofErr w:type="spellStart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0FE794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E38C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02 (1.01, </w:t>
            </w:r>
            <w:proofErr w:type="gramStart"/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3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2FFA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2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9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, 1.05)</w:t>
            </w:r>
          </w:p>
        </w:tc>
      </w:tr>
      <w:tr w:rsidR="00F149A0" w:rsidRPr="000A6D52" w14:paraId="0D422395" w14:textId="77777777" w:rsidTr="000870D2">
        <w:trPr>
          <w:trHeight w:val="369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017E0" w14:textId="77777777" w:rsidR="00F149A0" w:rsidRPr="002C0080" w:rsidRDefault="006677C5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0A313" w14:textId="77777777" w:rsidR="00F149A0" w:rsidRPr="00393318" w:rsidRDefault="00F149A0" w:rsidP="000870D2">
            <w:pPr>
              <w:pStyle w:val="1"/>
              <w:spacing w:after="0" w:line="240" w:lineRule="auto"/>
              <w:jc w:val="left"/>
              <w:textAlignment w:val="top"/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Managers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· 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Professionals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DA4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 xml:space="preserve">1.60 (1.10, </w:t>
            </w:r>
            <w:proofErr w:type="gramStart"/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2.33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CA56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0.8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4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 xml:space="preserve"> (0.12, 5.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86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)</w:t>
            </w:r>
          </w:p>
        </w:tc>
      </w:tr>
      <w:tr w:rsidR="00F149A0" w:rsidRPr="000A6D52" w14:paraId="1FA3ECD6" w14:textId="77777777" w:rsidTr="000870D2">
        <w:trPr>
          <w:trHeight w:val="369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BB28B" w14:textId="77777777" w:rsidR="00F149A0" w:rsidRPr="002C0080" w:rsidRDefault="00F149A0" w:rsidP="000870D2">
            <w:pPr>
              <w:spacing w:after="0" w:line="240" w:lineRule="auto"/>
              <w:ind w:firstLine="14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D46CE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Clerks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0B2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1.05 (0.67, 1.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9BFD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1.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81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9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, 6.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62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)</w:t>
            </w:r>
          </w:p>
        </w:tc>
      </w:tr>
      <w:tr w:rsidR="00F149A0" w:rsidRPr="000A6D52" w14:paraId="6A11C80E" w14:textId="77777777" w:rsidTr="000870D2">
        <w:trPr>
          <w:trHeight w:val="369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1A2DC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1C474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Service and sales workers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4F0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1.20 (0.81, 1.7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FAC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1.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30 (0.50, 3.37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)</w:t>
            </w:r>
          </w:p>
        </w:tc>
      </w:tr>
      <w:tr w:rsidR="00F149A0" w:rsidRPr="000A6D52" w14:paraId="47889BD4" w14:textId="77777777" w:rsidTr="000870D2">
        <w:trPr>
          <w:trHeight w:val="34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4AA49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758D42" w14:textId="77777777" w:rsidR="00F149A0" w:rsidRPr="002040EE" w:rsidRDefault="00F149A0" w:rsidP="000870D2">
            <w:pPr>
              <w:spacing w:after="0" w:line="240" w:lineRule="auto"/>
              <w:ind w:firstLine="22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22"/>
              </w:rPr>
            </w:pPr>
            <w:r w:rsidRPr="002040EE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Skilled agricultural and fishery worker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F58B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 xml:space="preserve">2.94 (2.15, </w:t>
            </w:r>
            <w:proofErr w:type="gramStart"/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4.04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A3CC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3.</w:t>
            </w:r>
            <w:r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59 (0.71, 18.25</w:t>
            </w:r>
            <w:r w:rsidRPr="0000686C">
              <w:rPr>
                <w:rFonts w:ascii="맑은 고딕" w:eastAsia="맑은 고딕" w:hAnsi="맑은 고딕" w:cs="Arial"/>
                <w:color w:val="000000"/>
                <w:sz w:val="18"/>
                <w:szCs w:val="18"/>
              </w:rPr>
              <w:t>)</w:t>
            </w:r>
          </w:p>
        </w:tc>
      </w:tr>
      <w:tr w:rsidR="00F149A0" w:rsidRPr="000A6D52" w14:paraId="04BC6FDD" w14:textId="77777777" w:rsidTr="000870D2">
        <w:trPr>
          <w:trHeight w:val="369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F023C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5990E" w14:textId="77777777" w:rsidR="00F149A0" w:rsidRPr="00395BFC" w:rsidRDefault="00F149A0" w:rsidP="000870D2">
            <w:pPr>
              <w:pStyle w:val="1"/>
              <w:spacing w:after="0" w:line="240" w:lineRule="auto"/>
              <w:jc w:val="left"/>
              <w:textAlignment w:val="top"/>
              <w:rPr>
                <w:sz w:val="18"/>
                <w:szCs w:val="18"/>
              </w:rPr>
            </w:pPr>
            <w:r w:rsidRPr="00395BFC">
              <w:rPr>
                <w:rFonts w:ascii="Arial" w:hAnsi="Arial" w:cs="Arial"/>
                <w:kern w:val="0"/>
                <w:sz w:val="18"/>
                <w:szCs w:val="18"/>
              </w:rPr>
              <w:t>Craft · elementary worker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7F15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28 (0.96, 1.7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3008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0 (0.28, 3.65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149A0" w:rsidRPr="000A6D52" w14:paraId="3FB64C2A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C134D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D5CA4" w14:textId="77777777" w:rsidR="00F149A0" w:rsidRPr="00395BFC" w:rsidRDefault="00F149A0" w:rsidP="000870D2">
            <w:pPr>
              <w:spacing w:after="0" w:line="240" w:lineRule="auto"/>
              <w:ind w:firstLine="22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Unemplo</w:t>
            </w: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yed 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0075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4300443E" w14:textId="77777777" w:rsidTr="000870D2">
        <w:trPr>
          <w:trHeight w:val="369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4C1EC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umber of household member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04C56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Single</w:t>
            </w:r>
            <w:r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 xml:space="preserve"> pers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2B4C" w14:textId="77777777" w:rsidR="00F149A0" w:rsidRPr="0000686C" w:rsidRDefault="00F149A0" w:rsidP="000870D2">
            <w:pPr>
              <w:pStyle w:val="xl65"/>
              <w:rPr>
                <w:rFonts w:ascii="맑은 고딕" w:eastAsia="맑은 고딕" w:hAnsi="맑은 고딕"/>
                <w:b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b w:val="0"/>
                <w:sz w:val="18"/>
                <w:szCs w:val="18"/>
              </w:rPr>
              <w:t>1.03 (0.78, 1.3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FB5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19</w:t>
            </w:r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 (1.2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6</w:t>
            </w:r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8.11</w:t>
            </w:r>
            <w:r w:rsidRPr="0096364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</w:tr>
      <w:tr w:rsidR="00F149A0" w:rsidRPr="000A6D52" w14:paraId="38D7E42A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6D4FD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5DF47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Multi- person</w:t>
            </w: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79E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0B3CAA2B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58EBE9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F1C83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&lt;middle scho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C9BF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65 (1.17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2.31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7D68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67 (0.24, 1.89)</w:t>
            </w:r>
          </w:p>
        </w:tc>
      </w:tr>
      <w:tr w:rsidR="00F149A0" w:rsidRPr="000A6D52" w14:paraId="372D3A36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8ED9E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09081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High school</w:t>
            </w:r>
            <w:r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70F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9 (0.93, 1.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88BC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4 (0.43, 3.02)</w:t>
            </w:r>
          </w:p>
        </w:tc>
      </w:tr>
      <w:tr w:rsidR="00F149A0" w:rsidRPr="000A6D52" w14:paraId="20344B8F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F0002" w14:textId="77777777" w:rsidR="00F149A0" w:rsidRPr="002C0080" w:rsidRDefault="00F149A0" w:rsidP="000870D2">
            <w:pPr>
              <w:spacing w:after="0" w:line="240" w:lineRule="auto"/>
              <w:ind w:firstLine="14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03721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  <w:t>&gt;</w:t>
            </w: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college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9DC4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27725E4F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3813F" w14:textId="77777777" w:rsidR="00F149A0" w:rsidRPr="003073E5" w:rsidRDefault="003073E5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3073E5">
              <w:rPr>
                <w:rFonts w:eastAsiaTheme="minorHAnsi" w:cs="맑은 고딕 Semilight"/>
                <w:sz w:val="18"/>
                <w:lang w:bidi="en-US"/>
              </w:rPr>
              <w:t>Region</w:t>
            </w:r>
            <w:r w:rsidRPr="003073E5">
              <w:rPr>
                <w:rFonts w:eastAsiaTheme="minorHAnsi" w:cs="맑은 고딕 Semilight" w:hint="eastAsia"/>
                <w:sz w:val="18"/>
                <w:lang w:bidi="en-US"/>
              </w:rPr>
              <w:t xml:space="preserve"> of residenc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20E9F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395BFC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E791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 xml:space="preserve">1.34 (1.11, </w:t>
            </w:r>
            <w:proofErr w:type="gramStart"/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7E8B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64 (0.68, 4.00)</w:t>
            </w:r>
          </w:p>
        </w:tc>
      </w:tr>
      <w:tr w:rsidR="00F149A0" w:rsidRPr="000A6D52" w14:paraId="0A9C8C6D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8BEEF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1C68B" w14:textId="77777777" w:rsidR="00F149A0" w:rsidRPr="00B6008A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bCs/>
                <w:color w:val="000000"/>
                <w:kern w:val="0"/>
                <w:sz w:val="18"/>
                <w:szCs w:val="18"/>
              </w:rPr>
            </w:pPr>
            <w:r w:rsidRPr="00B6008A">
              <w:rPr>
                <w:rFonts w:eastAsiaTheme="minorHAnsi" w:cs="굴림" w:hint="eastAsia"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95AB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1DD95EE6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C3FA21" w14:textId="77777777" w:rsidR="00F149A0" w:rsidRPr="002C0080" w:rsidRDefault="00F149A0" w:rsidP="000870D2">
            <w:pPr>
              <w:spacing w:after="0" w:line="240" w:lineRule="auto"/>
              <w:ind w:firstLineChars="50" w:firstLine="9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F973C" w14:textId="77777777" w:rsidR="00F149A0" w:rsidRPr="00395BFC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AB12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20 (0.93, 1.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95F3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2.33 (0.78, 6.95)</w:t>
            </w:r>
          </w:p>
        </w:tc>
      </w:tr>
      <w:tr w:rsidR="00F149A0" w:rsidRPr="000A6D52" w14:paraId="53191A90" w14:textId="77777777" w:rsidTr="000870D2">
        <w:trPr>
          <w:trHeight w:val="3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A6C4E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top"/>
              <w:rPr>
                <w:rFonts w:ascii="Arial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9C282" w14:textId="77777777" w:rsidR="00F149A0" w:rsidRPr="002040EE" w:rsidRDefault="00F149A0" w:rsidP="000870D2">
            <w:pPr>
              <w:spacing w:after="0" w:line="240" w:lineRule="auto"/>
              <w:jc w:val="left"/>
              <w:textAlignment w:val="top"/>
              <w:rPr>
                <w:rFonts w:eastAsiaTheme="minorHAnsi" w:cs="굴림"/>
                <w:color w:val="000000"/>
                <w:kern w:val="0"/>
                <w:sz w:val="22"/>
              </w:rPr>
            </w:pPr>
            <w:r w:rsidRPr="00395BFC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7A45B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F149A0" w:rsidRPr="000A6D52" w14:paraId="11D538DE" w14:textId="77777777" w:rsidTr="000870D2">
        <w:trPr>
          <w:trHeight w:val="369"/>
        </w:trPr>
        <w:tc>
          <w:tcPr>
            <w:tcW w:w="298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CE88C" w14:textId="77777777" w:rsidR="00F149A0" w:rsidRPr="002C0080" w:rsidRDefault="00F149A0" w:rsidP="000870D2">
            <w:pPr>
              <w:spacing w:after="0" w:line="240" w:lineRule="auto"/>
              <w:ind w:leftChars="50" w:left="100"/>
              <w:jc w:val="left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Monthly household </w:t>
            </w:r>
            <w:proofErr w:type="gramStart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ncome(</w:t>
            </w:r>
            <w:proofErr w:type="gramEnd"/>
            <w:r w:rsidRPr="002C00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Korea won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1FB5B" w14:textId="77777777" w:rsidR="00F149A0" w:rsidRPr="002040EE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2</w:t>
            </w: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 mill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AA3F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13 (0.83, 1.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2B13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67 (0.25, 1.84)</w:t>
            </w:r>
          </w:p>
        </w:tc>
      </w:tr>
      <w:tr w:rsidR="00F149A0" w:rsidRPr="000A6D52" w14:paraId="70657BF7" w14:textId="77777777" w:rsidTr="000870D2">
        <w:trPr>
          <w:trHeight w:val="369"/>
        </w:trPr>
        <w:tc>
          <w:tcPr>
            <w:tcW w:w="2982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362A2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BAD5B" w14:textId="77777777" w:rsidR="00F149A0" w:rsidRPr="002040EE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2</w:t>
            </w: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4</w:t>
            </w: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 mill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40FE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1.04 (0.82, 1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2E4F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bCs/>
                <w:color w:val="000000"/>
                <w:kern w:val="0"/>
                <w:sz w:val="18"/>
                <w:szCs w:val="18"/>
              </w:rPr>
              <w:t>0.91 (</w:t>
            </w:r>
            <w:r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  <w:t>0.34, 2.42)</w:t>
            </w:r>
          </w:p>
        </w:tc>
      </w:tr>
      <w:tr w:rsidR="00F149A0" w:rsidRPr="000A6D52" w14:paraId="1D4F3549" w14:textId="77777777" w:rsidTr="000870D2">
        <w:trPr>
          <w:trHeight w:val="343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1A8D2" w14:textId="77777777" w:rsidR="00F149A0" w:rsidRPr="002C0080" w:rsidRDefault="00F149A0" w:rsidP="000870D2">
            <w:pPr>
              <w:spacing w:after="0" w:line="240" w:lineRule="auto"/>
              <w:ind w:firstLine="140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63DF4" w14:textId="77777777" w:rsidR="00F149A0" w:rsidRPr="002040EE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2040EE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&gt;4 million</w:t>
            </w:r>
          </w:p>
        </w:tc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A649" w14:textId="77777777" w:rsidR="00F149A0" w:rsidRPr="0000686C" w:rsidRDefault="00F149A0" w:rsidP="000870D2">
            <w:pPr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bCs/>
                <w:color w:val="000000"/>
                <w:kern w:val="0"/>
                <w:sz w:val="18"/>
                <w:szCs w:val="18"/>
              </w:rPr>
            </w:pP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1.00</w:t>
            </w:r>
            <w:r w:rsidRPr="0000686C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Pr="0000686C">
              <w:rPr>
                <w:rFonts w:ascii="맑은 고딕" w:eastAsia="맑은 고딕" w:hAnsi="맑은 고딕" w:hint="eastAsia"/>
                <w:sz w:val="18"/>
                <w:szCs w:val="18"/>
              </w:rPr>
              <w:t>(reference)</w:t>
            </w:r>
          </w:p>
        </w:tc>
      </w:tr>
      <w:tr w:rsidR="00F149A0" w:rsidRPr="000A6D52" w14:paraId="7EEBED8E" w14:textId="77777777" w:rsidTr="000870D2">
        <w:trPr>
          <w:trHeight w:val="928"/>
        </w:trPr>
        <w:tc>
          <w:tcPr>
            <w:tcW w:w="9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BE141" w14:textId="77777777" w:rsidR="00F149A0" w:rsidRPr="00D93D80" w:rsidRDefault="00F149A0" w:rsidP="003073E5">
            <w:pPr>
              <w:spacing w:after="0" w:line="240" w:lineRule="auto"/>
              <w:ind w:left="90" w:hangingChars="50" w:hanging="90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0E4413">
              <w:rPr>
                <w:rFonts w:eastAsiaTheme="minorHAnsi" w:cs="굴림"/>
                <w:noProof/>
                <w:kern w:val="0"/>
                <w:sz w:val="18"/>
                <w:szCs w:val="18"/>
                <w:vertAlign w:val="superscript"/>
              </w:rPr>
              <w:t xml:space="preserve">1 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Adjusted for</w:t>
            </w:r>
            <w:r>
              <w:rPr>
                <w:rFonts w:eastAsiaTheme="minorHAnsi" w:cs="굴림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age, occupation, number of household members, education level, </w:t>
            </w:r>
            <w:r w:rsidR="003073E5">
              <w:rPr>
                <w:rFonts w:eastAsiaTheme="minorHAnsi" w:cs="맑은 고딕 Semilight"/>
                <w:sz w:val="18"/>
                <w:lang w:bidi="en-US"/>
              </w:rPr>
              <w:t>r</w:t>
            </w:r>
            <w:r w:rsidR="003073E5" w:rsidRPr="003073E5">
              <w:rPr>
                <w:rFonts w:eastAsiaTheme="minorHAnsi" w:cs="맑은 고딕 Semilight"/>
                <w:sz w:val="18"/>
                <w:lang w:bidi="en-US"/>
              </w:rPr>
              <w:t>egion</w:t>
            </w:r>
            <w:r w:rsidR="003073E5" w:rsidRPr="003073E5">
              <w:rPr>
                <w:rFonts w:eastAsiaTheme="minorHAnsi" w:cs="맑은 고딕 Semilight" w:hint="eastAsia"/>
                <w:sz w:val="18"/>
                <w:lang w:bidi="en-US"/>
              </w:rPr>
              <w:t xml:space="preserve"> of residence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, marital status, 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 xml:space="preserve">and 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monthly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 xml:space="preserve"> household</w:t>
            </w: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 xml:space="preserve"> income</w:t>
            </w:r>
            <w:r>
              <w:rPr>
                <w:rFonts w:eastAsiaTheme="minorHAnsi" w:cs="굴림"/>
                <w:color w:val="000000"/>
                <w:kern w:val="0"/>
                <w:sz w:val="18"/>
                <w:szCs w:val="18"/>
              </w:rPr>
              <w:t>.</w:t>
            </w:r>
          </w:p>
          <w:p w14:paraId="7CBD22C5" w14:textId="77777777" w:rsidR="00F149A0" w:rsidRPr="00840F93" w:rsidRDefault="00F149A0" w:rsidP="000870D2">
            <w:pPr>
              <w:spacing w:after="0" w:line="240" w:lineRule="auto"/>
              <w:jc w:val="left"/>
              <w:textAlignment w:val="baseline"/>
              <w:rPr>
                <w:rFonts w:eastAsiaTheme="minorHAnsi" w:cs="굴림"/>
                <w:color w:val="000000"/>
                <w:kern w:val="0"/>
                <w:szCs w:val="20"/>
              </w:rPr>
            </w:pPr>
            <w:r w:rsidRPr="00D93D80">
              <w:rPr>
                <w:rFonts w:eastAsiaTheme="minorHAnsi" w:cs="굴림" w:hint="eastAsia"/>
                <w:color w:val="000000"/>
                <w:kern w:val="0"/>
                <w:sz w:val="18"/>
                <w:szCs w:val="18"/>
              </w:rPr>
              <w:t>* p&lt;0.05.</w:t>
            </w:r>
          </w:p>
        </w:tc>
      </w:tr>
    </w:tbl>
    <w:p w14:paraId="3C055972" w14:textId="77777777" w:rsidR="00E00DCC" w:rsidRDefault="00E00DCC" w:rsidP="00D577DA"/>
    <w:sectPr w:rsidR="00E00DCC" w:rsidSect="00FD3D31">
      <w:pgSz w:w="11906" w:h="16838"/>
      <w:pgMar w:top="1418" w:right="1418" w:bottom="1418" w:left="1418" w:header="851" w:footer="62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2A956" w14:textId="77777777" w:rsidR="00230104" w:rsidRDefault="00230104" w:rsidP="00D577DA">
      <w:pPr>
        <w:spacing w:after="0" w:line="240" w:lineRule="auto"/>
      </w:pPr>
      <w:r>
        <w:separator/>
      </w:r>
    </w:p>
  </w:endnote>
  <w:endnote w:type="continuationSeparator" w:id="0">
    <w:p w14:paraId="5126B807" w14:textId="77777777" w:rsidR="00230104" w:rsidRDefault="00230104" w:rsidP="00D57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02A56" w14:textId="77777777" w:rsidR="00230104" w:rsidRDefault="00230104" w:rsidP="00D577DA">
      <w:pPr>
        <w:spacing w:after="0" w:line="240" w:lineRule="auto"/>
      </w:pPr>
      <w:r>
        <w:separator/>
      </w:r>
    </w:p>
  </w:footnote>
  <w:footnote w:type="continuationSeparator" w:id="0">
    <w:p w14:paraId="038DDCB2" w14:textId="77777777" w:rsidR="00230104" w:rsidRDefault="00230104" w:rsidP="00D577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9A0"/>
    <w:rsid w:val="00066394"/>
    <w:rsid w:val="000B5B98"/>
    <w:rsid w:val="000F6B8C"/>
    <w:rsid w:val="00193145"/>
    <w:rsid w:val="00230104"/>
    <w:rsid w:val="003073E5"/>
    <w:rsid w:val="004D292F"/>
    <w:rsid w:val="00560EDD"/>
    <w:rsid w:val="0056690D"/>
    <w:rsid w:val="006677C5"/>
    <w:rsid w:val="00752BF7"/>
    <w:rsid w:val="007C78CB"/>
    <w:rsid w:val="00996BFA"/>
    <w:rsid w:val="00CD529A"/>
    <w:rsid w:val="00D35E5B"/>
    <w:rsid w:val="00D577DA"/>
    <w:rsid w:val="00DB0AF7"/>
    <w:rsid w:val="00DB6351"/>
    <w:rsid w:val="00E00DCC"/>
    <w:rsid w:val="00F149A0"/>
    <w:rsid w:val="00F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6BA3D"/>
  <w15:chartTrackingRefBased/>
  <w15:docId w15:val="{72C1FBFE-A75C-4714-9365-5AB71E98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9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F149A0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F149A0"/>
    <w:pPr>
      <w:spacing w:after="0" w:line="240" w:lineRule="auto"/>
      <w:jc w:val="center"/>
      <w:textAlignment w:val="top"/>
    </w:pPr>
    <w:rPr>
      <w:rFonts w:ascii="Arial" w:eastAsia="굴림" w:hAnsi="굴림" w:cs="굴림"/>
      <w:b/>
      <w:bCs/>
      <w:color w:val="000000"/>
      <w:kern w:val="0"/>
      <w:sz w:val="22"/>
    </w:rPr>
  </w:style>
  <w:style w:type="paragraph" w:customStyle="1" w:styleId="1">
    <w:name w:val="표준1"/>
    <w:basedOn w:val="a"/>
    <w:rsid w:val="00F149A0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D577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77DA"/>
  </w:style>
  <w:style w:type="paragraph" w:styleId="a5">
    <w:name w:val="footer"/>
    <w:basedOn w:val="a"/>
    <w:link w:val="Char0"/>
    <w:uiPriority w:val="99"/>
    <w:unhideWhenUsed/>
    <w:rsid w:val="00D577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7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e9232@naver.com</dc:creator>
  <cp:keywords/>
  <dc:description/>
  <cp:lastModifiedBy>이제인</cp:lastModifiedBy>
  <cp:revision>2</cp:revision>
  <dcterms:created xsi:type="dcterms:W3CDTF">2023-02-13T07:02:00Z</dcterms:created>
  <dcterms:modified xsi:type="dcterms:W3CDTF">2023-02-1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4a505fcba3f0b7892d61b517eef72747bad09771d892533325361942f6e49</vt:lpwstr>
  </property>
</Properties>
</file>